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994A3D" w:rsidRPr="00994A3D" w:rsidRDefault="00654E8F" w:rsidP="0001436A">
      <w:pPr>
        <w:pStyle w:val="1"/>
      </w:pPr>
      <w:r w:rsidRPr="00994A3D">
        <w:t>Supplementary Tables</w:t>
      </w:r>
    </w:p>
    <w:p w:rsidR="00B23176" w:rsidRPr="000451F0" w:rsidRDefault="00B23176" w:rsidP="00B23176">
      <w:pPr>
        <w:rPr>
          <w:rFonts w:eastAsia="等线" w:cs="Times New Roman"/>
          <w:b/>
          <w:color w:val="000000"/>
          <w:szCs w:val="24"/>
        </w:rPr>
      </w:pPr>
      <w:r w:rsidRPr="000451F0">
        <w:rPr>
          <w:rFonts w:eastAsia="等线" w:cs="Times New Roman"/>
          <w:b/>
          <w:color w:val="000000"/>
          <w:szCs w:val="24"/>
        </w:rPr>
        <w:t>Supplementary</w:t>
      </w:r>
      <w:r w:rsidRPr="000451F0">
        <w:rPr>
          <w:rFonts w:eastAsia="等线" w:cs="Times New Roman" w:hint="eastAsia"/>
          <w:b/>
          <w:color w:val="000000"/>
          <w:szCs w:val="24"/>
          <w:lang w:eastAsia="zh-CN"/>
        </w:rPr>
        <w:t xml:space="preserve"> </w:t>
      </w:r>
      <w:r w:rsidRPr="000451F0">
        <w:rPr>
          <w:rFonts w:eastAsia="等线" w:cs="Times New Roman"/>
          <w:b/>
          <w:color w:val="000000"/>
          <w:szCs w:val="24"/>
        </w:rPr>
        <w:t xml:space="preserve">Table </w:t>
      </w:r>
      <w:r w:rsidRPr="000451F0">
        <w:rPr>
          <w:rFonts w:eastAsia="等线" w:cs="Times New Roman"/>
          <w:b/>
          <w:color w:val="000000"/>
          <w:szCs w:val="24"/>
          <w:lang w:eastAsia="zh-CN"/>
        </w:rPr>
        <w:t>S1</w:t>
      </w:r>
      <w:r w:rsidRPr="000451F0">
        <w:rPr>
          <w:rFonts w:eastAsia="等线" w:cs="Times New Roman"/>
          <w:b/>
          <w:color w:val="000000"/>
          <w:szCs w:val="24"/>
        </w:rPr>
        <w:t>. Summary of non-hematologic treatment-emergent adverse events in the retrospective study.</w:t>
      </w:r>
    </w:p>
    <w:tbl>
      <w:tblPr>
        <w:tblW w:w="9297" w:type="dxa"/>
        <w:tblInd w:w="94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309"/>
        <w:gridCol w:w="1247"/>
        <w:gridCol w:w="1247"/>
        <w:gridCol w:w="1247"/>
        <w:gridCol w:w="1247"/>
      </w:tblGrid>
      <w:tr w:rsidR="00B23176" w:rsidRPr="00D819B4" w:rsidTr="009D7AFA">
        <w:trPr>
          <w:trHeight w:val="510"/>
        </w:trPr>
        <w:tc>
          <w:tcPr>
            <w:tcW w:w="430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Adverse events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nal-IRI (n=131)</w:t>
            </w: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IRI (n=177)</w:t>
            </w: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br/>
              <w:t>n (%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Any grad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Grade3-4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Any grad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Grade3-4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Eye disorders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Watering eyes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(0.5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Gastrointestinal disorders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Abdominal distension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4(3.05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3(1.69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(0.7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4(2.2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3(2.29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5(2.82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4(18.32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37(20.9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3(1.69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Intestinal obstruction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(0.7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(0.5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Mucositis oral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(0.5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3(2.29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8(4.52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7(5.34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(1.53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3(7.34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General disorders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Chills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(1.13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Edema limbs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(0.7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4(3.05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(0.7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7(3.95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(0.56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3(2.29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(1.53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4(2.2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(1.13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(1.13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Infectious diseases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Biliary tract infection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(1.53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(0.5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Conjunctivitis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(0.5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Hepatic infection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(0.5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(0.56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Pneumothorax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(0.5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Upper respiratory infection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(0.5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Urinary tract infection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(0.5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vAlign w:val="bottom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Investigations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Alanine aminotransferase increased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3(17.5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(1.53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39(22.03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6(3.39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Aspartate aminotransferase increased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1(16.03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(1.53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43(24.29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4(2.26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Blood bilirubin increased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8(6.11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(0.7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8(4.52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(1.13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Metabolism and nutrition disorders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Hypoalbuminemia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8(13.74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32(18.08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Poor appetite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6(19.85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6(14.69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(0.7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3(1.69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Neoplasms benign, malignant and unspecified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Tumor hemorrhage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(0.7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(0.7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Nervous system disorders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5(3.82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(1.13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Overall peripheral sensory neuropathy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(0.5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Syncope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(0.5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(0.56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Skin and subcutaneous tissue disorders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Hyperhidrosis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(0.5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Urinary disorders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Creatinine increased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(0.7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(0.56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Vascular disorders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bottom"/>
            <w:hideMark/>
          </w:tcPr>
          <w:p w:rsidR="00B23176" w:rsidRPr="00D819B4" w:rsidRDefault="00B23176" w:rsidP="00B23176">
            <w:pPr>
              <w:spacing w:before="0" w:after="0"/>
              <w:ind w:firstLineChars="100" w:firstLine="20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Thromboembolic event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3(1.69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(0.56)</w:t>
            </w:r>
          </w:p>
        </w:tc>
      </w:tr>
      <w:tr w:rsidR="00B23176" w:rsidRPr="00D819B4" w:rsidTr="009D7AFA">
        <w:trPr>
          <w:trHeight w:val="300"/>
        </w:trPr>
        <w:tc>
          <w:tcPr>
            <w:tcW w:w="4309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99(75.57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9(22.14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45(81.92)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53(29.94)</w:t>
            </w:r>
          </w:p>
        </w:tc>
      </w:tr>
    </w:tbl>
    <w:p w:rsidR="00B23176" w:rsidRPr="00D819B4" w:rsidRDefault="00B23176" w:rsidP="00B23176">
      <w:pPr>
        <w:rPr>
          <w:rFonts w:eastAsia="宋体" w:cs="Times New Roman"/>
          <w:color w:val="000000"/>
          <w:sz w:val="20"/>
          <w:szCs w:val="20"/>
        </w:rPr>
      </w:pPr>
      <w:r w:rsidRPr="00D819B4">
        <w:rPr>
          <w:rFonts w:cs="Times New Roman"/>
          <w:sz w:val="20"/>
          <w:szCs w:val="20"/>
        </w:rPr>
        <w:t>Abbreviations:</w:t>
      </w:r>
      <w:r w:rsidRPr="00D819B4">
        <w:rPr>
          <w:rFonts w:eastAsia="宋体" w:cs="Times New Roman"/>
          <w:color w:val="000000"/>
          <w:sz w:val="20"/>
          <w:szCs w:val="20"/>
        </w:rPr>
        <w:t xml:space="preserve"> IRI, non-liposomal irinotecan;</w:t>
      </w:r>
      <w:r w:rsidRPr="00D819B4">
        <w:rPr>
          <w:rFonts w:cs="Times New Roman"/>
          <w:sz w:val="20"/>
          <w:szCs w:val="20"/>
        </w:rPr>
        <w:t xml:space="preserve"> </w:t>
      </w:r>
      <w:r>
        <w:rPr>
          <w:rFonts w:eastAsia="宋体" w:cs="Times New Roman"/>
          <w:color w:val="000000"/>
          <w:sz w:val="20"/>
          <w:szCs w:val="20"/>
        </w:rPr>
        <w:t xml:space="preserve">nal-IRI, liposomal irinotecan; all </w:t>
      </w:r>
      <w:r w:rsidRPr="00D819B4">
        <w:rPr>
          <w:rFonts w:eastAsia="宋体" w:cs="Times New Roman"/>
          <w:color w:val="000000"/>
          <w:sz w:val="20"/>
          <w:szCs w:val="20"/>
        </w:rPr>
        <w:t xml:space="preserve">p </w:t>
      </w:r>
      <w:r>
        <w:rPr>
          <w:rFonts w:eastAsia="宋体" w:cs="Times New Roman" w:hint="eastAsia"/>
          <w:color w:val="000000"/>
          <w:sz w:val="20"/>
          <w:szCs w:val="20"/>
          <w:lang w:eastAsia="zh-CN"/>
        </w:rPr>
        <w:t>≥</w:t>
      </w:r>
      <w:r w:rsidRPr="00D819B4">
        <w:rPr>
          <w:rFonts w:eastAsia="宋体" w:cs="Times New Roman"/>
          <w:color w:val="000000"/>
          <w:sz w:val="20"/>
          <w:szCs w:val="20"/>
        </w:rPr>
        <w:t xml:space="preserve"> 0.05.</w:t>
      </w:r>
    </w:p>
    <w:p w:rsidR="00B23176" w:rsidRPr="000451F0" w:rsidRDefault="00B23176" w:rsidP="00B23176">
      <w:pPr>
        <w:rPr>
          <w:rFonts w:cs="Times New Roman"/>
          <w:b/>
          <w:bCs/>
          <w:szCs w:val="24"/>
          <w:lang w:eastAsia="zh-CN"/>
        </w:rPr>
      </w:pPr>
      <w:r w:rsidRPr="000451F0">
        <w:rPr>
          <w:rFonts w:eastAsia="等线" w:cs="Times New Roman"/>
          <w:b/>
          <w:color w:val="000000"/>
          <w:szCs w:val="24"/>
        </w:rPr>
        <w:t>Supplementary</w:t>
      </w:r>
      <w:r w:rsidRPr="000451F0">
        <w:rPr>
          <w:rFonts w:eastAsia="等线" w:cs="Times New Roman" w:hint="eastAsia"/>
          <w:b/>
          <w:color w:val="000000"/>
          <w:szCs w:val="24"/>
          <w:lang w:eastAsia="zh-CN"/>
        </w:rPr>
        <w:t xml:space="preserve"> </w:t>
      </w:r>
      <w:r w:rsidRPr="000451F0">
        <w:rPr>
          <w:rFonts w:eastAsia="等线" w:cs="Times New Roman"/>
          <w:b/>
          <w:color w:val="000000"/>
          <w:szCs w:val="24"/>
        </w:rPr>
        <w:t xml:space="preserve">Table S2. ROR and χ² values of the top 30 adverse events related to </w:t>
      </w:r>
      <w:r w:rsidRPr="000451F0">
        <w:rPr>
          <w:rFonts w:cs="Times New Roman"/>
          <w:b/>
          <w:bCs/>
          <w:szCs w:val="24"/>
        </w:rPr>
        <w:t>liposomal and</w:t>
      </w:r>
      <w:r w:rsidRPr="000451F0">
        <w:rPr>
          <w:rFonts w:cs="Times New Roman"/>
          <w:szCs w:val="24"/>
        </w:rPr>
        <w:t xml:space="preserve"> </w:t>
      </w:r>
      <w:r w:rsidRPr="000451F0">
        <w:rPr>
          <w:rFonts w:cs="Times New Roman"/>
          <w:b/>
          <w:bCs/>
          <w:szCs w:val="24"/>
        </w:rPr>
        <w:t>non-liposomal irinotacan sourced from the US Food and Drug Administration Adverse Event Reporting System database (from January 1, 2004 to September 31, 2024).</w:t>
      </w:r>
    </w:p>
    <w:tbl>
      <w:tblPr>
        <w:tblW w:w="979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577"/>
        <w:gridCol w:w="1871"/>
        <w:gridCol w:w="963"/>
        <w:gridCol w:w="1840"/>
        <w:gridCol w:w="1982"/>
        <w:gridCol w:w="866"/>
        <w:gridCol w:w="1697"/>
      </w:tblGrid>
      <w:tr w:rsidR="00B23176" w:rsidRPr="00D819B4" w:rsidTr="009D7AFA">
        <w:trPr>
          <w:trHeight w:val="300"/>
        </w:trPr>
        <w:tc>
          <w:tcPr>
            <w:tcW w:w="5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.</w:t>
            </w:r>
          </w:p>
        </w:tc>
        <w:tc>
          <w:tcPr>
            <w:tcW w:w="46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nal</w:t>
            </w:r>
            <w:r>
              <w:rPr>
                <w:rFonts w:eastAsia="宋体" w:cs="Times New Roman"/>
                <w:color w:val="000000"/>
                <w:sz w:val="20"/>
                <w:szCs w:val="20"/>
              </w:rPr>
              <w:t>-IRI</w:t>
            </w:r>
          </w:p>
        </w:tc>
        <w:tc>
          <w:tcPr>
            <w:tcW w:w="45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IRI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χ²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ROR(95% CI)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PTs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χ²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ROR(95% CI)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Malignant neoplasm progression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5697.45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74.89(60.06-93.37)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 xml:space="preserve">240.88 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3.76(3.15-4.50)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Off label use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21.9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5.43(4.24-6.96)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Diarrhoea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 xml:space="preserve">519.69 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6.43(5.35-7.72)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02.64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4.91(3.86-6.25)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Disease progression*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 xml:space="preserve">2455.12 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5.92(21.37-31.43)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Diarrhoe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45.1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5.12(3.82-6.86)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 xml:space="preserve">35.30 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.50(1.84-3.39)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Neutrophil count decreased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623.5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33.34(21.71-51.22)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Neutropenia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 xml:space="preserve">190.23 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7.25(5.24-10.03)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Decreased appetite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57.9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5.22(3.30-8.27)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Dehydration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 xml:space="preserve">186.47 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7.77(5.52-10.94)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.24(1.40-3.60)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Pyrexia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 xml:space="preserve">34.30 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.77(1.96-3.92)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Myelosuppression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93.1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5.34(14.87-43.17)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 xml:space="preserve">54.16 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3.69(2.56-5.30)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Disease progression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70.5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6.79(4.12-11.19)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Colon cancer*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 xml:space="preserve">1480.17 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51.65(36.28-73.53)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Anaem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9.0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4.33(2.49-7.51)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Leukopenia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 xml:space="preserve">286.61 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4.25(9.58-21.21)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Pyrex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.16(1.22-3.83)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Sepsis*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 xml:space="preserve">69.46 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5.41(3.51-8.34)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White blood cell count decreased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37.8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5.78(3.18-10.52)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Haemoglobin decreased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 xml:space="preserve">69.86 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5.62(3.61-8.76)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Neutropen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48.1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5.71(3.35-9.73)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Anaemia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 xml:space="preserve">29.13 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3.21(2.08-4.95)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Product use issue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9.6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3.63(2.04-6.44)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Platelet count decreased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 xml:space="preserve">39.00 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4.30(2.66-6.94)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Interstitial lung disease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13.4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3.64(7.49-24.82)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 xml:space="preserve">74.89 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5.51(3.61-8.41)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General physical health deterioration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31.4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5.47(2.92-10.25)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Neuropathy peripheral*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 xml:space="preserve">27.72 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3.97(2.34-6.73)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Hypokalaem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45.94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9.78(4.63-20.64)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Interstitial lung disease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 xml:space="preserve">77.11 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7.96(4.69-13.49)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Ascites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33.3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9.04(9.84-36.87)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Febrile neutropenia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 xml:space="preserve">91.28 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7.74(4.79-12.50)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1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Enterocolitis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06.2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53.83(22.27-130.10)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White blood cell count decreased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 xml:space="preserve">25.42 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3.62(2.17-6.03)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Cholangitis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94.9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61.63(27.51-138.08)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Muscle spasms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 xml:space="preserve">10.78 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.34(1.43-3.84)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Metastases to liver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89.5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0.15(9.00-45.12)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Neoplasm progression*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 xml:space="preserve">80.68 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8.24(4.86-13.97)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Cholangitis infective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950.9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006.16(370.10-2735.37)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Pancreatic carcinoma*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 xml:space="preserve">87.51 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8.78(5.18-14.89)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Aspartate aminotransferase increased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7.8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4.57(1.71-12.24)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Hyperhidrosis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 xml:space="preserve">11.30 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.62(1.52-4.53)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Febrile neutropeni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8.9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6.86(3.25-14.47)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Stomatitis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 xml:space="preserve">13.58 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3.78(1.89-7.59)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Sepsis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3.30(1.48-7.40)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Neutrophil count decreased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 xml:space="preserve">66.76 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8.10(4.58-14.31)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3.32(1.48-7.42)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Speech disorder*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 xml:space="preserve">19.56 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4.32(2.24-8.33)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Gastrointestinal haemorrhage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3.04(1.26-7.35)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Malignant neoplasm progression*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 xml:space="preserve">14.07 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3.02(1.71-5.34)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Intestinal obstruction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5.4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8.43(3.49-20.35)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Hyponatraemia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 xml:space="preserve">21.05 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4.52(2.34-8.72)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Haematotoxicity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75.2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37.45(16.72-83.87)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Dysarthria*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 xml:space="preserve">44.06 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6.88(3.69-12.84)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Lymphocyte count decreased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58.3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16.73(6.93-40.42)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 xml:space="preserve">14.54 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3.07(1.74-5.43)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Pneumonitis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0.5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8.90(3.32-23.83)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General physical health deterioration*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 xml:space="preserve">10.50 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2.76(1.52-5.00)</w:t>
            </w:r>
          </w:p>
        </w:tc>
      </w:tr>
      <w:tr w:rsidR="00B23176" w:rsidRPr="00D819B4" w:rsidTr="009D7AFA">
        <w:trPr>
          <w:trHeight w:val="300"/>
        </w:trPr>
        <w:tc>
          <w:tcPr>
            <w:tcW w:w="57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Pancreatitis*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5697.4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4.70(1.95-11.36)</w:t>
            </w:r>
          </w:p>
        </w:tc>
        <w:tc>
          <w:tcPr>
            <w:tcW w:w="1982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B23176" w:rsidRPr="00D819B4" w:rsidRDefault="00B23176" w:rsidP="00B23176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D819B4">
              <w:rPr>
                <w:rFonts w:eastAsia="宋体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DE23E8" w:rsidRPr="00B23176" w:rsidRDefault="00B23176" w:rsidP="00B23176">
      <w:pPr>
        <w:rPr>
          <w:rFonts w:hint="eastAsia"/>
          <w:szCs w:val="24"/>
          <w:lang w:eastAsia="zh-CN"/>
        </w:rPr>
      </w:pPr>
      <w:r w:rsidRPr="00D819B4">
        <w:rPr>
          <w:rFonts w:cs="Times New Roman"/>
          <w:sz w:val="20"/>
          <w:szCs w:val="20"/>
        </w:rPr>
        <w:t>Abbreviations:</w:t>
      </w:r>
      <w:r w:rsidRPr="00D819B4">
        <w:rPr>
          <w:rFonts w:eastAsia="宋体" w:cs="Times New Roman"/>
          <w:color w:val="000000"/>
          <w:sz w:val="20"/>
          <w:szCs w:val="20"/>
        </w:rPr>
        <w:t xml:space="preserve"> CI, confidential interval; IRI, non-liposomal irinotecan;</w:t>
      </w:r>
      <w:r w:rsidRPr="00D819B4">
        <w:rPr>
          <w:rFonts w:cs="Times New Roman"/>
          <w:sz w:val="20"/>
          <w:szCs w:val="20"/>
        </w:rPr>
        <w:t xml:space="preserve"> </w:t>
      </w:r>
      <w:r w:rsidRPr="00D819B4">
        <w:rPr>
          <w:rFonts w:eastAsia="宋体" w:cs="Times New Roman"/>
          <w:color w:val="000000"/>
          <w:sz w:val="20"/>
          <w:szCs w:val="20"/>
        </w:rPr>
        <w:t xml:space="preserve">nal-IRI, liposomal irinotecan; ROR, reporting odds ratio; PT, preferred terms; χ², chi-square; –, a negative signal; </w:t>
      </w:r>
      <w:r w:rsidRPr="00D819B4">
        <w:rPr>
          <w:rFonts w:eastAsia="宋体" w:cs="Times New Roman"/>
          <w:sz w:val="20"/>
          <w:szCs w:val="20"/>
        </w:rPr>
        <w:t>*, adverse events mentioned in the labe</w:t>
      </w:r>
      <w:r>
        <w:rPr>
          <w:rFonts w:eastAsia="宋体" w:cs="Times New Roman"/>
          <w:sz w:val="20"/>
          <w:szCs w:val="20"/>
        </w:rPr>
        <w:t>l.</w:t>
      </w:r>
    </w:p>
    <w:sectPr w:rsidR="00DE23E8" w:rsidRPr="00B23176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4200" w:rsidRDefault="00C34200" w:rsidP="00117666">
      <w:pPr>
        <w:spacing w:after="0"/>
      </w:pPr>
      <w:r>
        <w:separator/>
      </w:r>
    </w:p>
  </w:endnote>
  <w:endnote w:type="continuationSeparator" w:id="0">
    <w:p w:rsidR="00C34200" w:rsidRDefault="00C34200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5102" w:rsidRPr="00577C4C" w:rsidRDefault="00A205F4">
    <w:pPr>
      <w:rPr>
        <w:color w:val="C00000"/>
        <w:szCs w:val="24"/>
      </w:rPr>
    </w:pPr>
    <w:r w:rsidRPr="00A205F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:rsidR="00425102" w:rsidRPr="00577C4C" w:rsidRDefault="00A205F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164A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5102" w:rsidRPr="00577C4C" w:rsidRDefault="00A205F4">
    <w:pPr>
      <w:rPr>
        <w:b/>
        <w:sz w:val="20"/>
        <w:szCs w:val="24"/>
      </w:rPr>
    </w:pPr>
    <w:r w:rsidRPr="00A205F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:rsidR="00425102" w:rsidRPr="00577C4C" w:rsidRDefault="00A205F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164A7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3176" w:rsidRDefault="00B23176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4200" w:rsidRDefault="00C34200" w:rsidP="00117666">
      <w:pPr>
        <w:spacing w:after="0"/>
      </w:pPr>
      <w:r>
        <w:separator/>
      </w:r>
    </w:p>
  </w:footnote>
  <w:footnote w:type="continuationSeparator" w:id="0">
    <w:p w:rsidR="00C34200" w:rsidRDefault="00C34200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3176" w:rsidRDefault="00B23176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5102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4098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03D24"/>
    <w:rsid w:val="0001436A"/>
    <w:rsid w:val="00034304"/>
    <w:rsid w:val="00035434"/>
    <w:rsid w:val="000451F0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205F4"/>
    <w:rsid w:val="00A569CD"/>
    <w:rsid w:val="00AB6715"/>
    <w:rsid w:val="00B1671E"/>
    <w:rsid w:val="00B23176"/>
    <w:rsid w:val="00B25EB8"/>
    <w:rsid w:val="00B354E1"/>
    <w:rsid w:val="00B37F4D"/>
    <w:rsid w:val="00C164A7"/>
    <w:rsid w:val="00C3420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858ED6E0-5483-4466-8506-AA69506AEF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3</Pages>
  <Words>858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istrator</cp:lastModifiedBy>
  <cp:revision>5</cp:revision>
  <cp:lastPrinted>2013-10-03T12:51:00Z</cp:lastPrinted>
  <dcterms:created xsi:type="dcterms:W3CDTF">2024-06-25T06:35:00Z</dcterms:created>
  <dcterms:modified xsi:type="dcterms:W3CDTF">2026-02-13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